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EA3A9" w14:textId="77777777" w:rsidR="00AE4D4D" w:rsidRPr="0074610C" w:rsidRDefault="00AE4D4D" w:rsidP="00AE4D4D">
      <w:pPr>
        <w:rPr>
          <w:rFonts w:ascii="Times New Roman" w:hAnsi="Times New Roman" w:cs="Times New Roman"/>
        </w:rPr>
      </w:pPr>
    </w:p>
    <w:p w14:paraId="6F4951F3" w14:textId="77777777" w:rsidR="00AE4D4D" w:rsidRPr="0074610C" w:rsidRDefault="00AE4D4D" w:rsidP="00AE4D4D">
      <w:pPr>
        <w:widowControl/>
        <w:spacing w:line="360" w:lineRule="auto"/>
        <w:ind w:leftChars="67" w:left="141"/>
        <w:jc w:val="left"/>
        <w:rPr>
          <w:rFonts w:ascii="Times New Roman" w:hAnsi="Times New Roman" w:cs="Times New Roman"/>
        </w:rPr>
      </w:pPr>
      <w:r w:rsidRPr="0074610C">
        <w:rPr>
          <w:rFonts w:ascii="Times New Roman" w:hAnsi="Times New Roman" w:cs="Times New Roman"/>
        </w:rPr>
        <w:t>Table S2. The effective air temperature coefficient (</w:t>
      </w:r>
      <w:proofErr w:type="spellStart"/>
      <w:r w:rsidRPr="0074610C">
        <w:rPr>
          <w:rFonts w:ascii="Times New Roman" w:hAnsi="Times New Roman" w:cs="Times New Roman"/>
        </w:rPr>
        <w:t>Hanyu</w:t>
      </w:r>
      <w:proofErr w:type="spellEnd"/>
      <w:r w:rsidRPr="0074610C">
        <w:rPr>
          <w:rFonts w:ascii="Times New Roman" w:hAnsi="Times New Roman" w:cs="Times New Roman"/>
        </w:rPr>
        <w:t xml:space="preserve"> and </w:t>
      </w:r>
      <w:proofErr w:type="spellStart"/>
      <w:r w:rsidRPr="0074610C">
        <w:rPr>
          <w:rFonts w:ascii="Times New Roman" w:hAnsi="Times New Roman" w:cs="Times New Roman"/>
        </w:rPr>
        <w:t>Uchijima</w:t>
      </w:r>
      <w:proofErr w:type="spellEnd"/>
      <w:r w:rsidRPr="0074610C">
        <w:rPr>
          <w:rFonts w:ascii="Times New Roman" w:hAnsi="Times New Roman" w:cs="Times New Roman"/>
        </w:rPr>
        <w:t xml:space="preserve">, 1962) for calculating AETI (accumulated effective thermal index) </w:t>
      </w:r>
      <w:bookmarkStart w:id="0" w:name="_Hlk117875013"/>
      <w:r w:rsidRPr="00DF09B3">
        <w:rPr>
          <w:rFonts w:ascii="Times New Roman" w:hAnsi="Times New Roman" w:cs="Times New Roman"/>
        </w:rPr>
        <w:fldChar w:fldCharType="begin" w:fldLock="1"/>
      </w:r>
      <w:r w:rsidRPr="0074610C">
        <w:rPr>
          <w:rFonts w:ascii="Times New Roman" w:hAnsi="Times New Roman" w:cs="Times New Roman"/>
        </w:rPr>
        <w:instrText>ADDIN CSL_CITATION {"citationItems":[{"id":"ITEM-1","itemData":{"DOI":"10.1626/jcs.45.220","author":[{"dropping-particle":"","family":"Takahashi","given":"Juro","non-dropping-particle":"","parse-names":false,"suffix":""},{"dropping-particle":"","family":"Wada","given":"Genshichi","non-dropping-particle":"","parse-names":false,"suffix":""},{"dropping-particle":"","family":"Shoji","given":"Sadao","non-dropping-particle":"","parse-names":false,"suffix":""}],"container-title":"Japanese Journal of Crop Science","id":"ITEM-1","issue":"2","issued":{"date-parts":[["1976"]]},"page":"213-219 (in Japanese with English abstract)","title":"The Fate of Fertilizer Nitrogen Applied to the Paddy Field and its Absorption by Rice Plant : VII. Relationships between the absorption of nitrogen by the rice plants and the growth of the plants","type":"article-journal","volume":"45"},"uris":["http://www.mendeley.com/documents/?uuid=b9bb4007-51c5-4f55-aa05-2057dac5ff3e"]}],"mendeley":{"formattedCitation":"(Takahashi et al., 1976)","plainTextFormattedCitation":"(Takahashi et al., 1976)"},"properties":{"noteIndex":0},"schema":"https://github.com/citation-style-language/schema/raw/master/csl-citation.json"}</w:instrText>
      </w:r>
      <w:r w:rsidRPr="00DF09B3">
        <w:rPr>
          <w:rFonts w:ascii="Times New Roman" w:hAnsi="Times New Roman" w:cs="Times New Roman"/>
        </w:rPr>
        <w:fldChar w:fldCharType="separate"/>
      </w:r>
      <w:r w:rsidRPr="0074610C">
        <w:rPr>
          <w:rFonts w:ascii="Times New Roman" w:hAnsi="Times New Roman" w:cs="Times New Roman"/>
          <w:noProof/>
        </w:rPr>
        <w:t>(Takahashi et al., 1976)</w:t>
      </w:r>
      <w:r w:rsidRPr="00DF09B3">
        <w:rPr>
          <w:rFonts w:ascii="Times New Roman" w:hAnsi="Times New Roman" w:cs="Times New Roman"/>
        </w:rPr>
        <w:fldChar w:fldCharType="end"/>
      </w:r>
      <w:bookmarkEnd w:id="0"/>
      <w:r w:rsidRPr="0074610C">
        <w:rPr>
          <w:rFonts w:ascii="Times New Roman" w:hAnsi="Times New Roman" w:cs="Times New Roman"/>
        </w:rPr>
        <w:t xml:space="preserve">. The daily effective thermal index is a daily average of the product of the hourly air temperature and effective air temperature coefficient </w:t>
      </w:r>
    </w:p>
    <w:tbl>
      <w:tblPr>
        <w:tblW w:w="95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2"/>
        <w:gridCol w:w="2912"/>
        <w:gridCol w:w="3827"/>
      </w:tblGrid>
      <w:tr w:rsidR="00AE4D4D" w:rsidRPr="0074610C" w14:paraId="473540EC" w14:textId="77777777" w:rsidTr="00CB331D">
        <w:trPr>
          <w:trHeight w:val="375"/>
        </w:trPr>
        <w:tc>
          <w:tcPr>
            <w:tcW w:w="2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9D0E2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The class of temperature</w:t>
            </w:r>
          </w:p>
        </w:tc>
        <w:tc>
          <w:tcPr>
            <w:tcW w:w="29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66D0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Air temperature range(°C)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80504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Effective air temperature coefficient</w:t>
            </w:r>
          </w:p>
        </w:tc>
      </w:tr>
      <w:tr w:rsidR="00AE4D4D" w:rsidRPr="0074610C" w14:paraId="3DE56153" w14:textId="77777777" w:rsidTr="00CB331D">
        <w:trPr>
          <w:trHeight w:val="375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68BC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EDAF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~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0FF2" w14:textId="77777777" w:rsidR="00AE4D4D" w:rsidRPr="0074610C" w:rsidRDefault="00AE4D4D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0</w:t>
            </w:r>
          </w:p>
        </w:tc>
      </w:tr>
      <w:tr w:rsidR="00AE4D4D" w:rsidRPr="0074610C" w14:paraId="32E89AB1" w14:textId="77777777" w:rsidTr="00CB331D">
        <w:trPr>
          <w:trHeight w:val="375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7FA7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DCA0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0.1~12.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8705" w14:textId="77777777" w:rsidR="00AE4D4D" w:rsidRPr="0074610C" w:rsidRDefault="00AE4D4D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0.045</w:t>
            </w:r>
          </w:p>
        </w:tc>
      </w:tr>
      <w:tr w:rsidR="00AE4D4D" w:rsidRPr="0074610C" w14:paraId="01F26FC8" w14:textId="77777777" w:rsidTr="00CB331D">
        <w:trPr>
          <w:trHeight w:val="375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43E8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D952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2.1~14.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07E9" w14:textId="77777777" w:rsidR="00AE4D4D" w:rsidRPr="0074610C" w:rsidRDefault="00AE4D4D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0.170</w:t>
            </w:r>
          </w:p>
        </w:tc>
      </w:tr>
      <w:tr w:rsidR="00AE4D4D" w:rsidRPr="0074610C" w14:paraId="3577C7AC" w14:textId="77777777" w:rsidTr="00CB331D">
        <w:trPr>
          <w:trHeight w:val="375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0221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87DB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4.1~16.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9B32" w14:textId="77777777" w:rsidR="00AE4D4D" w:rsidRPr="0074610C" w:rsidRDefault="00AE4D4D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0.300</w:t>
            </w:r>
          </w:p>
        </w:tc>
      </w:tr>
      <w:tr w:rsidR="00AE4D4D" w:rsidRPr="0074610C" w14:paraId="31102A9A" w14:textId="77777777" w:rsidTr="00CB331D">
        <w:trPr>
          <w:trHeight w:val="375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EAB9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A1DD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6.1~18.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48EB" w14:textId="77777777" w:rsidR="00AE4D4D" w:rsidRPr="0074610C" w:rsidRDefault="00AE4D4D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0.420</w:t>
            </w:r>
          </w:p>
        </w:tc>
      </w:tr>
      <w:tr w:rsidR="00AE4D4D" w:rsidRPr="0074610C" w14:paraId="7AD3B0D4" w14:textId="77777777" w:rsidTr="00CB331D">
        <w:trPr>
          <w:trHeight w:val="375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1782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AD99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8.1~20.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721E" w14:textId="77777777" w:rsidR="00AE4D4D" w:rsidRPr="0074610C" w:rsidRDefault="00AE4D4D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0.523</w:t>
            </w:r>
          </w:p>
        </w:tc>
      </w:tr>
      <w:tr w:rsidR="00AE4D4D" w:rsidRPr="0074610C" w14:paraId="46CDAEB3" w14:textId="77777777" w:rsidTr="00CB331D">
        <w:trPr>
          <w:trHeight w:val="375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9D3E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207A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0.1~22.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B0B3" w14:textId="77777777" w:rsidR="00AE4D4D" w:rsidRPr="0074610C" w:rsidRDefault="00AE4D4D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0.619</w:t>
            </w:r>
          </w:p>
        </w:tc>
      </w:tr>
      <w:tr w:rsidR="00AE4D4D" w:rsidRPr="0074610C" w14:paraId="2FE33BF7" w14:textId="77777777" w:rsidTr="00CB331D">
        <w:trPr>
          <w:trHeight w:val="375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E39D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EF08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2.1~24.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B617" w14:textId="77777777" w:rsidR="00AE4D4D" w:rsidRPr="0074610C" w:rsidRDefault="00AE4D4D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0.715</w:t>
            </w:r>
          </w:p>
        </w:tc>
      </w:tr>
      <w:tr w:rsidR="00AE4D4D" w:rsidRPr="0074610C" w14:paraId="4E510CD9" w14:textId="77777777" w:rsidTr="00CB331D">
        <w:trPr>
          <w:trHeight w:val="375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41A1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A198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4.1~26.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1178" w14:textId="77777777" w:rsidR="00AE4D4D" w:rsidRPr="0074610C" w:rsidRDefault="00AE4D4D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0.809</w:t>
            </w:r>
          </w:p>
        </w:tc>
      </w:tr>
      <w:tr w:rsidR="00AE4D4D" w:rsidRPr="0074610C" w14:paraId="2F26E4B0" w14:textId="77777777" w:rsidTr="00CB331D">
        <w:trPr>
          <w:trHeight w:val="375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BC06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E7D3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6.1~28.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8BF4" w14:textId="77777777" w:rsidR="00AE4D4D" w:rsidRPr="0074610C" w:rsidRDefault="00AE4D4D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0.900</w:t>
            </w:r>
          </w:p>
        </w:tc>
      </w:tr>
      <w:tr w:rsidR="00AE4D4D" w:rsidRPr="0074610C" w14:paraId="13B3A882" w14:textId="77777777" w:rsidTr="00CB331D">
        <w:trPr>
          <w:trHeight w:val="375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EDA3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3473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28.1~30.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D608" w14:textId="77777777" w:rsidR="00AE4D4D" w:rsidRPr="0074610C" w:rsidRDefault="00AE4D4D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0.976</w:t>
            </w:r>
          </w:p>
        </w:tc>
      </w:tr>
      <w:tr w:rsidR="00AE4D4D" w:rsidRPr="0074610C" w14:paraId="56EF3600" w14:textId="77777777" w:rsidTr="00CB331D">
        <w:trPr>
          <w:trHeight w:val="375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E28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B7CF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30.1~32.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3CAA" w14:textId="77777777" w:rsidR="00AE4D4D" w:rsidRPr="0074610C" w:rsidRDefault="00AE4D4D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.000</w:t>
            </w:r>
          </w:p>
        </w:tc>
      </w:tr>
      <w:tr w:rsidR="00AE4D4D" w:rsidRPr="0074610C" w14:paraId="24BF3504" w14:textId="77777777" w:rsidTr="00CB331D">
        <w:trPr>
          <w:trHeight w:val="390"/>
        </w:trPr>
        <w:tc>
          <w:tcPr>
            <w:tcW w:w="2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77B96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CFE4F" w14:textId="77777777" w:rsidR="00AE4D4D" w:rsidRPr="0074610C" w:rsidRDefault="00AE4D4D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32.1~34.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50E37" w14:textId="77777777" w:rsidR="00AE4D4D" w:rsidRPr="0074610C" w:rsidRDefault="00AE4D4D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1.000</w:t>
            </w:r>
          </w:p>
        </w:tc>
      </w:tr>
    </w:tbl>
    <w:p w14:paraId="5661969F" w14:textId="77777777" w:rsidR="00AE4D4D" w:rsidRPr="0074610C" w:rsidRDefault="00AE4D4D" w:rsidP="00AE4D4D">
      <w:pPr>
        <w:widowControl/>
        <w:spacing w:line="360" w:lineRule="auto"/>
        <w:ind w:leftChars="67" w:left="141" w:firstLineChars="72" w:firstLine="151"/>
        <w:jc w:val="left"/>
        <w:rPr>
          <w:rFonts w:ascii="Times New Roman" w:hAnsi="Times New Roman" w:cs="Times New Roman"/>
        </w:rPr>
      </w:pPr>
    </w:p>
    <w:p w14:paraId="78DC2621" w14:textId="77777777" w:rsidR="00AE4D4D" w:rsidRPr="0074610C" w:rsidRDefault="00AE4D4D" w:rsidP="00AE4D4D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74610C">
        <w:rPr>
          <w:rFonts w:ascii="Times New Roman" w:hAnsi="Times New Roman" w:cs="Times New Roman"/>
        </w:rPr>
        <w:t xml:space="preserve">1 </w:t>
      </w:r>
      <w:bookmarkStart w:id="1" w:name="_Hlk117874995"/>
      <w:r w:rsidRPr="0074610C">
        <w:rPr>
          <w:rFonts w:ascii="Times New Roman" w:hAnsi="Times New Roman" w:cs="Times New Roman"/>
        </w:rPr>
        <w:t>Air temperature range was obtained by rounding to two decimal places.</w:t>
      </w:r>
    </w:p>
    <w:bookmarkEnd w:id="1"/>
    <w:p w14:paraId="4CD21EB0" w14:textId="77777777" w:rsidR="006F6E51" w:rsidRPr="00AE4D4D" w:rsidRDefault="00AE4D4D"/>
    <w:sectPr w:rsidR="006F6E51" w:rsidRPr="00AE4D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D4D"/>
    <w:rsid w:val="00054C24"/>
    <w:rsid w:val="008A4852"/>
    <w:rsid w:val="00962AAA"/>
    <w:rsid w:val="00AE4D4D"/>
    <w:rsid w:val="00B06E79"/>
    <w:rsid w:val="00E0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839E7D"/>
  <w15:chartTrackingRefBased/>
  <w15:docId w15:val="{B7DF8D04-457C-4DCD-8F40-C8EE211C9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b/>
        <w:bCs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D4D"/>
    <w:pPr>
      <w:widowControl w:val="0"/>
      <w:jc w:val="both"/>
    </w:pPr>
    <w:rPr>
      <w:b w:val="0"/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浪川　茉莉</dc:creator>
  <cp:keywords/>
  <dc:description/>
  <cp:lastModifiedBy>浪川　茉莉</cp:lastModifiedBy>
  <cp:revision>1</cp:revision>
  <dcterms:created xsi:type="dcterms:W3CDTF">2022-11-28T07:29:00Z</dcterms:created>
  <dcterms:modified xsi:type="dcterms:W3CDTF">2022-11-28T07:29:00Z</dcterms:modified>
</cp:coreProperties>
</file>